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CBB41C" w14:textId="542FB983" w:rsidR="00553882" w:rsidRPr="002863E1" w:rsidRDefault="00B5747A" w:rsidP="002863E1">
      <w:pPr>
        <w:jc w:val="center"/>
        <w:rPr>
          <w:b/>
          <w:bCs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eastAsia="en-GB"/>
          <w14:ligatures w14:val="none"/>
        </w:rPr>
        <w:t>APPENDIX</w:t>
      </w:r>
    </w:p>
    <w:tbl>
      <w:tblPr>
        <w:tblpPr w:leftFromText="141" w:rightFromText="141" w:horzAnchor="margin" w:tblpY="590"/>
        <w:tblW w:w="0" w:type="auto"/>
        <w:tblLook w:val="04A0" w:firstRow="1" w:lastRow="0" w:firstColumn="1" w:lastColumn="0" w:noHBand="0" w:noVBand="1"/>
      </w:tblPr>
      <w:tblGrid>
        <w:gridCol w:w="3038"/>
        <w:gridCol w:w="3160"/>
        <w:gridCol w:w="1552"/>
        <w:gridCol w:w="1166"/>
        <w:gridCol w:w="1274"/>
        <w:gridCol w:w="1296"/>
        <w:gridCol w:w="1166"/>
        <w:gridCol w:w="1166"/>
      </w:tblGrid>
      <w:tr w:rsidR="258A9DB3" w14:paraId="7A62CEB6" w14:textId="77777777" w:rsidTr="00AC2428">
        <w:trPr>
          <w:trHeight w:val="257"/>
        </w:trPr>
        <w:tc>
          <w:tcPr>
            <w:tcW w:w="101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84B6B" w14:textId="5E27AFAE" w:rsidR="258A9DB3" w:rsidRDefault="258A9DB3" w:rsidP="00AC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 xml:space="preserve">Table </w:t>
            </w:r>
            <w:r w:rsidR="00AC2428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. List of resources used during RARP procedure and relative CCR . “X” indicates the activity where the resource is present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CDC40" w14:textId="77777777" w:rsidR="258A9DB3" w:rsidRDefault="258A9DB3" w:rsidP="00AC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A8E97" w14:textId="77777777" w:rsidR="258A9DB3" w:rsidRDefault="258A9DB3" w:rsidP="00AC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88D3A" w14:textId="77777777" w:rsidR="258A9DB3" w:rsidRDefault="258A9DB3" w:rsidP="00AC24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258A9DB3" w14:paraId="32EEA532" w14:textId="77777777" w:rsidTr="00EE6BB7">
        <w:trPr>
          <w:trHeight w:val="401"/>
        </w:trPr>
        <w:tc>
          <w:tcPr>
            <w:tcW w:w="3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14:paraId="4FE59112" w14:textId="77777777" w:rsidR="258A9DB3" w:rsidRDefault="258A9DB3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258A9D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Unit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vAlign w:val="center"/>
          </w:tcPr>
          <w:p w14:paraId="23873CC1" w14:textId="77777777" w:rsidR="258A9DB3" w:rsidRDefault="258A9DB3" w:rsidP="00AC24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258A9D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Cost allocated to unit per year</w:t>
            </w:r>
          </w:p>
        </w:tc>
        <w:tc>
          <w:tcPr>
            <w:tcW w:w="15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FEFEF"/>
            <w:vAlign w:val="center"/>
          </w:tcPr>
          <w:p w14:paraId="4EFF7EE1" w14:textId="65EEF318" w:rsidR="258A9DB3" w:rsidRDefault="37EBF328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37EBF32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CCRs (€)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FEFEF"/>
            <w:vAlign w:val="center"/>
          </w:tcPr>
          <w:p w14:paraId="13F80EC8" w14:textId="77777777" w:rsidR="258A9DB3" w:rsidRDefault="258A9DB3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258A9D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Room setup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FEFEF"/>
            <w:vAlign w:val="center"/>
          </w:tcPr>
          <w:p w14:paraId="22DBED0E" w14:textId="77777777" w:rsidR="258A9DB3" w:rsidRDefault="258A9DB3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258A9D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Anesthesia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FEFEF"/>
            <w:vAlign w:val="center"/>
          </w:tcPr>
          <w:p w14:paraId="43670612" w14:textId="77777777" w:rsidR="258A9DB3" w:rsidRDefault="258A9DB3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258A9D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Prep and positioning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FEFEF"/>
            <w:vAlign w:val="center"/>
          </w:tcPr>
          <w:p w14:paraId="18B578A0" w14:textId="77777777" w:rsidR="258A9DB3" w:rsidRDefault="258A9DB3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258A9D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Surgery (total)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FEFEF"/>
            <w:vAlign w:val="center"/>
          </w:tcPr>
          <w:p w14:paraId="06D6D72C" w14:textId="77777777" w:rsidR="258A9DB3" w:rsidRDefault="258A9DB3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258A9D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Surgery (console)</w:t>
            </w:r>
          </w:p>
        </w:tc>
      </w:tr>
      <w:tr w:rsidR="258A9DB3" w14:paraId="6E2BCA86" w14:textId="77777777" w:rsidTr="00AC2428">
        <w:trPr>
          <w:trHeight w:val="247"/>
        </w:trPr>
        <w:tc>
          <w:tcPr>
            <w:tcW w:w="3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78C0D" w14:textId="77777777" w:rsidR="258A9DB3" w:rsidRDefault="258A9DB3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258A9D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Theather related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69F19" w14:textId="77777777" w:rsidR="258A9DB3" w:rsidRDefault="258A9DB3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Platform DV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86DD7" w14:textId="5476A60F" w:rsidR="258A9DB3" w:rsidRDefault="258A9DB3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.8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8645A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E2633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BFFBC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A589F0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5738A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</w:tr>
      <w:tr w:rsidR="258A9DB3" w14:paraId="50EA7D33" w14:textId="77777777" w:rsidTr="00EE6BB7">
        <w:trPr>
          <w:trHeight w:val="742"/>
        </w:trPr>
        <w:tc>
          <w:tcPr>
            <w:tcW w:w="3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15D348" w14:textId="77777777" w:rsidR="006530AB" w:rsidRDefault="006530AB" w:rsidP="00AC2428"/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8327D" w14:textId="77777777" w:rsidR="258A9DB3" w:rsidRDefault="258A9DB3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Da Vinci's kit (Maryland pliers; Trocar Air Seal;Retrieval System…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829C6" w14:textId="57C66E0F" w:rsidR="37EBF328" w:rsidRDefault="37EBF328" w:rsidP="00AC2428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37EBF32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,49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5D764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A9CC9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0D2A4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B8B86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D0CBE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258A9DB3" w14:paraId="4B03D6E5" w14:textId="77777777" w:rsidTr="00EE6BB7">
        <w:trPr>
          <w:trHeight w:val="742"/>
        </w:trPr>
        <w:tc>
          <w:tcPr>
            <w:tcW w:w="3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1CCB2F" w14:textId="77777777" w:rsidR="006530AB" w:rsidRDefault="006530AB" w:rsidP="00AC2428"/>
        </w:tc>
        <w:tc>
          <w:tcPr>
            <w:tcW w:w="3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B90A6C" w14:textId="77777777" w:rsidR="09940BB2" w:rsidRDefault="09940BB2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9940BB2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Platform Hugo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E336C" w14:textId="66CD5F92" w:rsidR="09940BB2" w:rsidRDefault="09940BB2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9940BB2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2.3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E851D" w14:textId="77777777" w:rsidR="09940BB2" w:rsidRDefault="09940BB2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9940BB2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E609D" w14:textId="77777777" w:rsidR="09940BB2" w:rsidRDefault="09940BB2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9940BB2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0DF29" w14:textId="77777777" w:rsidR="09940BB2" w:rsidRDefault="09940BB2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9940BB2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FAC02" w14:textId="77777777" w:rsidR="09940BB2" w:rsidRDefault="09940BB2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9940BB2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0A04A" w14:textId="77777777" w:rsidR="09940BB2" w:rsidRDefault="09940BB2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9940BB2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</w:tr>
      <w:tr w:rsidR="258A9DB3" w14:paraId="0BFFFF55" w14:textId="77777777" w:rsidTr="00EE6BB7">
        <w:trPr>
          <w:trHeight w:val="247"/>
        </w:trPr>
        <w:tc>
          <w:tcPr>
            <w:tcW w:w="3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91A60B" w14:textId="77777777" w:rsidR="006530AB" w:rsidRDefault="006530AB" w:rsidP="00AC2428"/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80E4B" w14:textId="6EF96415" w:rsidR="258A9DB3" w:rsidRDefault="37EBF328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37EBF328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 xml:space="preserve">Hugo's kit </w:t>
            </w:r>
          </w:p>
          <w:p w14:paraId="134BA3BE" w14:textId="691206FC" w:rsidR="258A9DB3" w:rsidRDefault="37EBF328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37EBF328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(monopolar curved forceps;ladder jack...)</w:t>
            </w:r>
          </w:p>
          <w:p w14:paraId="6B9244E5" w14:textId="5B19BAA4" w:rsidR="258A9DB3" w:rsidRDefault="258A9DB3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036CF" w14:textId="322ACFE0" w:rsidR="258A9DB3" w:rsidRDefault="37EBF328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37EBF328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,07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87CF9" w14:textId="69BACB08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98573" w14:textId="4879C2D4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7D09B" w14:textId="06EEB54F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BCE3D" w14:textId="76DE7D70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2E60B" w14:textId="3AEE3096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258A9DB3" w14:paraId="4F15C628" w14:textId="77777777" w:rsidTr="00EE6BB7">
        <w:trPr>
          <w:trHeight w:val="1134"/>
        </w:trPr>
        <w:tc>
          <w:tcPr>
            <w:tcW w:w="30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63FC6C" w14:textId="77777777" w:rsidR="006530AB" w:rsidRDefault="006530AB" w:rsidP="00AC2428"/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E823F" w14:textId="16FFF654" w:rsidR="258A9DB3" w:rsidRDefault="37EBF328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37EBF328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 xml:space="preserve">Operating room </w:t>
            </w:r>
          </w:p>
          <w:p w14:paraId="4470C49F" w14:textId="0C440331" w:rsidR="258A9DB3" w:rsidRDefault="37EBF328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37EBF328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(Depreciation, Energy, Mainentance, Non-healthcare services, healthcare services,rental fees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95A36" w14:textId="6FD840DF" w:rsidR="258A9DB3" w:rsidRDefault="258A9DB3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.8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805C6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DF916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29662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F3F68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6EDAA" w14:textId="77777777" w:rsidR="258A9DB3" w:rsidRDefault="258A9DB3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x</w:t>
            </w:r>
          </w:p>
        </w:tc>
      </w:tr>
      <w:tr w:rsidR="0052561C" w14:paraId="5F8212F4" w14:textId="77777777" w:rsidTr="00EE6BB7">
        <w:trPr>
          <w:trHeight w:val="247"/>
        </w:trPr>
        <w:tc>
          <w:tcPr>
            <w:tcW w:w="30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6246B" w14:textId="754B3A36" w:rsidR="0052561C" w:rsidRDefault="0052561C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258A9D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  <w:t>Human related</w:t>
            </w:r>
          </w:p>
        </w:tc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7477E" w14:textId="77777777" w:rsidR="0052561C" w:rsidRDefault="0052561C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Senior surgeon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B846B" w14:textId="172BCB50" w:rsidR="0052561C" w:rsidRDefault="0052561C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8C25C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65967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AAADC2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4BA6C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1D55B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2</w:t>
            </w:r>
          </w:p>
        </w:tc>
      </w:tr>
      <w:tr w:rsidR="0052561C" w14:paraId="7021D710" w14:textId="77777777" w:rsidTr="00EE6BB7">
        <w:trPr>
          <w:trHeight w:val="257"/>
        </w:trPr>
        <w:tc>
          <w:tcPr>
            <w:tcW w:w="303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EA77BA" w14:textId="3DCCCFC3" w:rsidR="0052561C" w:rsidRDefault="0052561C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850A3" w14:textId="77777777" w:rsidR="0052561C" w:rsidRDefault="0052561C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Senior anesthesiologist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FAAAB" w14:textId="3C7F8EF8" w:rsidR="0052561C" w:rsidRDefault="0052561C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3DFFC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9C93A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BB215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65FA6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0DC27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</w:tr>
      <w:tr w:rsidR="0052561C" w14:paraId="0313402A" w14:textId="77777777" w:rsidTr="00EE6BB7">
        <w:trPr>
          <w:trHeight w:val="247"/>
        </w:trPr>
        <w:tc>
          <w:tcPr>
            <w:tcW w:w="303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318463" w14:textId="6826F922" w:rsidR="0052561C" w:rsidRDefault="0052561C" w:rsidP="00AC24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01CC3" w14:textId="77777777" w:rsidR="0052561C" w:rsidRDefault="0052561C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Surgeon in train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45D43" w14:textId="049C9823" w:rsidR="0052561C" w:rsidRDefault="0052561C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A18AB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E3D2D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C7B97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B534A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FFC9C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</w:tr>
      <w:tr w:rsidR="0052561C" w14:paraId="71139B21" w14:textId="77777777" w:rsidTr="00EE6BB7">
        <w:trPr>
          <w:trHeight w:val="247"/>
        </w:trPr>
        <w:tc>
          <w:tcPr>
            <w:tcW w:w="303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CC94A5A" w14:textId="77777777" w:rsidR="0052561C" w:rsidRDefault="0052561C" w:rsidP="00AC2428"/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D7FD6" w14:textId="77777777" w:rsidR="0052561C" w:rsidRDefault="0052561C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Anesthesiologist in training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BC97C" w14:textId="06853A9B" w:rsidR="0052561C" w:rsidRDefault="0052561C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AF073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CE1E7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A123F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D60D4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FDE9F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</w:tr>
      <w:tr w:rsidR="0052561C" w14:paraId="6BC2FABD" w14:textId="77777777" w:rsidTr="00EE6BB7">
        <w:trPr>
          <w:trHeight w:val="247"/>
        </w:trPr>
        <w:tc>
          <w:tcPr>
            <w:tcW w:w="303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632063F" w14:textId="77777777" w:rsidR="0052561C" w:rsidRDefault="0052561C" w:rsidP="00AC2428"/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2522A" w14:textId="77777777" w:rsidR="0052561C" w:rsidRDefault="0052561C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Table nurs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B0107" w14:textId="4025EF27" w:rsidR="0052561C" w:rsidRDefault="0052561C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F66D3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C2D48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C4AB4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3F5FB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902162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</w:tr>
      <w:tr w:rsidR="0052561C" w14:paraId="4324E1FC" w14:textId="77777777" w:rsidTr="00EE6BB7">
        <w:trPr>
          <w:trHeight w:val="247"/>
        </w:trPr>
        <w:tc>
          <w:tcPr>
            <w:tcW w:w="303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DCECC6D" w14:textId="77777777" w:rsidR="0052561C" w:rsidRDefault="0052561C" w:rsidP="00AC2428"/>
        </w:tc>
        <w:tc>
          <w:tcPr>
            <w:tcW w:w="3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83DC0" w14:textId="3B271AB2" w:rsidR="0052561C" w:rsidRDefault="42497DD4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42497DD4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Instrument nurs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4579C" w14:textId="0A547068" w:rsidR="0052561C" w:rsidRDefault="0052561C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B5343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8BD1F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342A3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C8C41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27C59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</w:p>
        </w:tc>
      </w:tr>
      <w:tr w:rsidR="0052561C" w14:paraId="36495A8E" w14:textId="77777777" w:rsidTr="00EE6BB7">
        <w:trPr>
          <w:trHeight w:val="257"/>
        </w:trPr>
        <w:tc>
          <w:tcPr>
            <w:tcW w:w="303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797FD5C" w14:textId="77777777" w:rsidR="0052561C" w:rsidRDefault="0052561C" w:rsidP="00AC2428"/>
        </w:tc>
        <w:tc>
          <w:tcPr>
            <w:tcW w:w="31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95D204" w14:textId="77777777" w:rsidR="0052561C" w:rsidRDefault="0052561C" w:rsidP="00AC242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Anesthesiologist nurse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0F80C" w14:textId="6468F2F6" w:rsidR="0052561C" w:rsidRDefault="0052561C" w:rsidP="00AC242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79D54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C450B0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24930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31AE8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.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90051" w14:textId="77777777" w:rsidR="0052561C" w:rsidRDefault="0052561C" w:rsidP="00AC242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</w:pPr>
            <w:r w:rsidRPr="258A9DB3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  <w:lang w:eastAsia="en-GB"/>
              </w:rPr>
              <w:t>0.5</w:t>
            </w:r>
          </w:p>
        </w:tc>
      </w:tr>
    </w:tbl>
    <w:p w14:paraId="6DE473E4" w14:textId="0F72AF75" w:rsidR="258A9DB3" w:rsidRDefault="258A9DB3" w:rsidP="258A9DB3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  <w:lang w:eastAsia="en-GB"/>
        </w:rPr>
        <w:sectPr w:rsidR="258A9DB3" w:rsidSect="00553882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7AE03FB9" w14:textId="77777777" w:rsidR="00553882" w:rsidRDefault="00553882" w:rsidP="00553882"/>
    <w:tbl>
      <w:tblPr>
        <w:tblW w:w="140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80"/>
        <w:gridCol w:w="900"/>
        <w:gridCol w:w="60"/>
        <w:gridCol w:w="900"/>
        <w:gridCol w:w="900"/>
        <w:gridCol w:w="900"/>
        <w:gridCol w:w="930"/>
        <w:gridCol w:w="855"/>
        <w:gridCol w:w="900"/>
        <w:gridCol w:w="900"/>
        <w:gridCol w:w="900"/>
        <w:gridCol w:w="930"/>
        <w:gridCol w:w="840"/>
        <w:gridCol w:w="930"/>
      </w:tblGrid>
      <w:tr w:rsidR="00553882" w:rsidRPr="003A6976" w14:paraId="557B213F" w14:textId="77777777" w:rsidTr="00FE14F4">
        <w:trPr>
          <w:trHeight w:val="270"/>
        </w:trPr>
        <w:tc>
          <w:tcPr>
            <w:tcW w:w="414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F982F0" w14:textId="094F0950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Table </w:t>
            </w:r>
            <w:r w:rsidR="00AC2428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 Mean cost</w:t>
            </w:r>
            <w:r w:rsidR="00315E55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 (€)</w:t>
            </w: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 for micro</w:t>
            </w:r>
            <w:r w:rsidR="0052561C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685E70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activity</w:t>
            </w: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20E5D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1F1D5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B6369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59862A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7CD964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ACACE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717F5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2E342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92771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F02B9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C4FF1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</w:tr>
      <w:tr w:rsidR="00553882" w:rsidRPr="003A6976" w14:paraId="7BA1A434" w14:textId="77777777" w:rsidTr="00FE14F4">
        <w:trPr>
          <w:trHeight w:val="270"/>
        </w:trPr>
        <w:tc>
          <w:tcPr>
            <w:tcW w:w="3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4C7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ACTIVITY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9418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A3F1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8EE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1DAF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BB8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4A8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46B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1DD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C97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7F12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58B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1B3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3A6976" w14:paraId="49FD22A9" w14:textId="77777777" w:rsidTr="00FE14F4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56AF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1908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63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C1295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DA VINCI (n =50)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D80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63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1D4E1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HUGO (n =50)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BD3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DB2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3A6976" w14:paraId="1E98840D" w14:textId="77777777" w:rsidTr="00FE14F4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278FC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C38BB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7D42E86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ean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20976F6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sd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025A29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in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EDC6CC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ax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45DEE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885B05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ean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BC9F03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sd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D10367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in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206ECB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ax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B5099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3ECF0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p.value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r w:rsidRPr="003A697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3A6976" w14:paraId="685EEC56" w14:textId="77777777" w:rsidTr="00FE14F4">
        <w:trPr>
          <w:trHeight w:val="270"/>
        </w:trPr>
        <w:tc>
          <w:tcPr>
            <w:tcW w:w="3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B80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74B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8E66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BC74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98C3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42EF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44B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67F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0A0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CCC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533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A1F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7EC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3A6976" w14:paraId="4E5525E0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DA118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9318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om configuration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9E73D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900FA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.4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74D4A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6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CDAE3" w14:textId="293DB583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8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6097D" w14:textId="1040EBF2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3.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6BDC7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B4C11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1.4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1FAAC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7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A71CD" w14:textId="282E2388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2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C8CBB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3.92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FB1CF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51DCD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34 </w:t>
            </w:r>
          </w:p>
        </w:tc>
      </w:tr>
      <w:tr w:rsidR="00553882" w:rsidRPr="003A6976" w14:paraId="2460FFF1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AEB80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</w:t>
            </w:r>
            <w:r w:rsidRPr="0093186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ping of platform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96145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570C0" w14:textId="3F693CE1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5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36A0B" w14:textId="435158DB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.6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7D7E1" w14:textId="3B264AF2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188D6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.27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B5920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7033C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.3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3C9C6" w14:textId="0E9FEC05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05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07484" w14:textId="0D15D63A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2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2BFA6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.0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F1906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FCD39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 </w:t>
            </w:r>
          </w:p>
        </w:tc>
      </w:tr>
      <w:tr w:rsidR="00553882" w:rsidRPr="003A6976" w14:paraId="0A7184AF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77A2C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esthesia induction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6B79D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EBC67" w14:textId="4716096B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24.4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EA85D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2.95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DD5AC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2.9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AF1D0" w14:textId="7495552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13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B9999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3EAD" w14:textId="0745BAA5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37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14041" w14:textId="0B211143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2.9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AAE9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6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8455C" w14:textId="48E0827B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6.7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9B798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52A38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008 </w:t>
            </w:r>
          </w:p>
        </w:tc>
      </w:tr>
      <w:tr w:rsidR="00553882" w:rsidRPr="003A6976" w14:paraId="0DFAA2B1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BD4FD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ient position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6B637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940AF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7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35835" w14:textId="0B66344F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55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BD2E7" w14:textId="26412D9D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4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6C61A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1.70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AB9A5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0E5DA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.4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EC03A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3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1375A" w14:textId="19C81CEE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4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56012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.87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36D59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6F53C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42 </w:t>
            </w:r>
          </w:p>
        </w:tc>
      </w:tr>
      <w:tr w:rsidR="00553882" w:rsidRPr="003A6976" w14:paraId="6E80FEAB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01400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raping of the patient and cables connection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C2A94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A3CCC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7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B0719" w14:textId="2D7FA605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9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C0B46" w14:textId="4C83D73E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4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93C7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.77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10C4C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19E66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0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659EA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6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43BF3" w14:textId="0F704AFB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9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CC03A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2.55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760EF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EB84C" w14:textId="590A67AA" w:rsidR="00553882" w:rsidRPr="003A6976" w:rsidRDefault="00A61E36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</w:t>
            </w:r>
            <w:r w:rsidR="00553882"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="0055388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="00553882"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01 </w:t>
            </w:r>
          </w:p>
        </w:tc>
      </w:tr>
      <w:tr w:rsidR="00553882" w:rsidRPr="003A6976" w14:paraId="29236B92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6D5C3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ocars placement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38C8E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400F1" w14:textId="0D80472D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6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52A30" w14:textId="78E53DC9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2.8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07164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3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AF035" w14:textId="37F98922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5.6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DE3CA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8A19D" w14:textId="19161201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CC6B8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5.6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07403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3.2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F519B" w14:textId="518B384B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4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AA230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D0771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715 </w:t>
            </w:r>
          </w:p>
        </w:tc>
      </w:tr>
      <w:tr w:rsidR="00553882" w:rsidRPr="003A6976" w14:paraId="1B15BD22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27AA2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cking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77456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6FF21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.4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66070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6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EA58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.3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0AA53" w14:textId="7E88451E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6.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2DECF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A8EED" w14:textId="7EBD5D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.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A113C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.1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3FD71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4.62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EBF4E" w14:textId="1C5A5C14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2.4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DD280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1570E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 </w:t>
            </w:r>
          </w:p>
        </w:tc>
      </w:tr>
      <w:tr w:rsidR="00553882" w:rsidRPr="003A6976" w14:paraId="0620679C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57D5F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</w:t>
            </w: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ning of the umbilical-prevesical fascia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76BF1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4F2DD" w14:textId="68E175FA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0.0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5DADC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6.9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9E3D8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0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6989B" w14:textId="453033C4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4.8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9428E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B3007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.4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E72B4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9.2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34E77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6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5F45B" w14:textId="6310F380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4.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C520C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49477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8 </w:t>
            </w:r>
          </w:p>
        </w:tc>
      </w:tr>
      <w:tr w:rsidR="00553882" w:rsidRPr="003A6976" w14:paraId="55439E1C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37F00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</w:t>
            </w: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aration of the Retzius spac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BE6BC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F9BEF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5.5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DC6F0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4.4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5B7FB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6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00D5F" w14:textId="653EBD45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08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DD2A5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6FBAD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.63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1FFE1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6.0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2210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6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9A531" w14:textId="7E281740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6.6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323B1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CFD71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187 </w:t>
            </w:r>
          </w:p>
        </w:tc>
      </w:tr>
      <w:tr w:rsidR="00553882" w:rsidRPr="003A6976" w14:paraId="195E5BE7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56BA5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</w:t>
            </w: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section of the bladder neck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F59C1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31F86" w14:textId="2BBF670F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1.2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D2C6D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3.8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E15C9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8.0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67EBC" w14:textId="32EFDC74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2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8CD69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D0A31" w14:textId="25A8684D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4.2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CB37F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0.9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EE3BB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9.12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367EE" w14:textId="1A670B45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83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6FDFD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A954B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 </w:t>
            </w:r>
          </w:p>
        </w:tc>
      </w:tr>
      <w:tr w:rsidR="00553882" w:rsidRPr="003A6976" w14:paraId="3FF21C73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877D8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</w:t>
            </w: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section of the seminal vesicle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A8BE1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544F3" w14:textId="2C77D542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2.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31530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7.0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0B664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6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20002" w14:textId="2978FC50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2.7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712EF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E3C3C" w14:textId="48B60D1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3.9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9825E" w14:textId="64FB6498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6.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B2F4E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9.29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2B767" w14:textId="21A036E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87.6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2ABC1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3F3EF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 </w:t>
            </w:r>
          </w:p>
        </w:tc>
      </w:tr>
      <w:tr w:rsidR="00553882" w:rsidRPr="003A6976" w14:paraId="0298DAD4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A2EBC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</w:t>
            </w: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section of the posterior plane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FBCA9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57B7A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0.6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F0096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.2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671B4" w14:textId="6A7864FF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3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4DFEF" w14:textId="2B713F70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9.4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F89A0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F82A3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8.5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373F1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.4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3BE6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6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BD401" w14:textId="7506D181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45.6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0DD63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A213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318 </w:t>
            </w:r>
          </w:p>
        </w:tc>
      </w:tr>
      <w:tr w:rsidR="00553882" w:rsidRPr="003A6976" w14:paraId="7E7B5A99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FB20F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</w:t>
            </w: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agement of prostatic pedicles and eventual nerve sparing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EC863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A4DC4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8.2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61CD7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6.0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D264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.6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1E774" w14:textId="581B9BCA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52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93B6E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9CB8C" w14:textId="2D0A903B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8.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27282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7.9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FA4FE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.6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96DDB" w14:textId="06C60051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4.7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84346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9B0AA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175 </w:t>
            </w:r>
          </w:p>
        </w:tc>
      </w:tr>
      <w:tr w:rsidR="00553882" w:rsidRPr="003A6976" w14:paraId="072DC469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F8E8D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</w:t>
            </w: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ssection of the prostate apex and urethra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C9183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723B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8.5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1BDC7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5.0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A723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6.6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C18EB" w14:textId="14475473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6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4DC04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6DD5" w14:textId="0C3D0BDD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1.5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738D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.9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BFC8D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.4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47766" w14:textId="0ED11958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40.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57D84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CF55D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35 </w:t>
            </w:r>
          </w:p>
        </w:tc>
      </w:tr>
      <w:tr w:rsidR="00553882" w:rsidRPr="003A6976" w14:paraId="12829989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49889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</w:t>
            </w: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sterior reconstruction and urethrovesical anastomosis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C6F93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12FE6" w14:textId="1CFCCA52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91.3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75EB2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3.2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8D232" w14:textId="27C77F74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1.4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4817C" w14:textId="0F7F8E61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69.5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84A2A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1F81C" w14:textId="094C0300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78.6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8359E" w14:textId="329B6B4E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64.3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DDA8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8.2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4FE47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54.6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BBB17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53E44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15 </w:t>
            </w:r>
          </w:p>
        </w:tc>
      </w:tr>
      <w:tr w:rsidR="00553882" w:rsidRPr="003A6976" w14:paraId="165FC9C3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8E6A6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</w:t>
            </w: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xtraction of the operative specimen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54BE5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D3EA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.2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93176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2.0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B4D76" w14:textId="60666222" w:rsidR="00553882" w:rsidRPr="0053652E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3652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62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7A0A7" w14:textId="2B85E779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41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AF904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FD9D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0.6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48FE2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.13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079DD" w14:textId="0BC16570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6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FE5EF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9.8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4C2B7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EA57E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07 </w:t>
            </w:r>
          </w:p>
        </w:tc>
      </w:tr>
      <w:tr w:rsidR="00553882" w:rsidRPr="003A6976" w14:paraId="107E6FB8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C0265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docking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4E49C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321B2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.1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0683C" w14:textId="0A3CFE0B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1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B6C9C" w14:textId="3D2793CD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4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279F5" w14:textId="2193520C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5.24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D8B50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657B3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.2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4D7C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.8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C779F" w14:textId="155D39C1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9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5E60F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3.40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77204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DCF81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13 </w:t>
            </w:r>
          </w:p>
        </w:tc>
      </w:tr>
      <w:tr w:rsidR="00553882" w:rsidRPr="003A6976" w14:paraId="61DDB475" w14:textId="77777777" w:rsidTr="00FE14F4">
        <w:trPr>
          <w:trHeight w:val="27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09007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93186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draping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24080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12DD1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4.9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7710F" w14:textId="034BB5FA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1</w:t>
            </w:r>
            <w:r w:rsidR="00C92C45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926E2" w14:textId="325DEB60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4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5B586" w14:textId="6A31AD45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.3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18E41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B0C69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2.3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7E5D9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6.1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9772C" w14:textId="347D6034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9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D9572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8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B14AD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4F7A8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 </w:t>
            </w:r>
          </w:p>
        </w:tc>
      </w:tr>
      <w:tr w:rsidR="00553882" w:rsidRPr="003A6976" w14:paraId="3917F4F6" w14:textId="77777777" w:rsidTr="00FE14F4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0D0D6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85D89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928A8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9B7B5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96C34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8CB60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EFC76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82BDB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76D76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F4048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1B9BC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F483F" w14:textId="77777777" w:rsidR="00553882" w:rsidRPr="003A6976" w:rsidRDefault="00553882" w:rsidP="00FE14F4">
            <w:pPr>
              <w:spacing w:after="0" w:line="276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88E8" w14:textId="77777777" w:rsidR="00553882" w:rsidRPr="003A6976" w:rsidRDefault="00553882" w:rsidP="00FE14F4">
            <w:pPr>
              <w:spacing w:after="0" w:line="276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22EDC7A5" w14:textId="77777777" w:rsidR="00B5747A" w:rsidRPr="00745991" w:rsidRDefault="00B5747A" w:rsidP="00B5747A">
      <w:pPr>
        <w:rPr>
          <w:rFonts w:ascii="Times New Roman" w:hAnsi="Times New Roman" w:cs="Times New Roman"/>
        </w:rPr>
      </w:pPr>
      <w:bookmarkStart w:id="0" w:name="_Hlk177810648"/>
      <w:r w:rsidRPr="00745991">
        <w:rPr>
          <w:rFonts w:ascii="Times New Roman" w:hAnsi="Times New Roman" w:cs="Times New Roman"/>
        </w:rPr>
        <w:t>*P-value from t-test. The results do not vary when using Wilcoxon-Mann-Whitney</w:t>
      </w:r>
    </w:p>
    <w:tbl>
      <w:tblPr>
        <w:tblW w:w="153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1"/>
        <w:gridCol w:w="863"/>
        <w:gridCol w:w="827"/>
        <w:gridCol w:w="860"/>
        <w:gridCol w:w="860"/>
        <w:gridCol w:w="940"/>
        <w:gridCol w:w="823"/>
        <w:gridCol w:w="827"/>
        <w:gridCol w:w="860"/>
        <w:gridCol w:w="860"/>
        <w:gridCol w:w="980"/>
        <w:gridCol w:w="783"/>
        <w:gridCol w:w="860"/>
        <w:gridCol w:w="860"/>
        <w:gridCol w:w="893"/>
        <w:gridCol w:w="900"/>
      </w:tblGrid>
      <w:tr w:rsidR="00553882" w:rsidRPr="003A6976" w14:paraId="0211BAE7" w14:textId="77777777" w:rsidTr="00FE14F4">
        <w:trPr>
          <w:trHeight w:val="285"/>
        </w:trPr>
        <w:tc>
          <w:tcPr>
            <w:tcW w:w="4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76C46EEC" w14:textId="7D53FC25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 xml:space="preserve">Table </w:t>
            </w:r>
            <w:r w:rsidR="00AC242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. </w:t>
            </w:r>
            <w:r w:rsidR="002863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sts</w:t>
            </w:r>
            <w:r w:rsidR="002863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€)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for </w:t>
            </w:r>
            <w:r w:rsidR="00685E7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tivity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and resources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04F5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197E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D28B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016B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3C2E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98EC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8621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7932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5ED3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9C52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D13C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D86E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C0C53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3882" w:rsidRPr="003A6976" w14:paraId="226A5A52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BCED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ASE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350" w:type="dxa"/>
            <w:gridSpan w:val="5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7BCEC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FORM </w:t>
            </w:r>
          </w:p>
        </w:tc>
        <w:tc>
          <w:tcPr>
            <w:tcW w:w="4350" w:type="dxa"/>
            <w:gridSpan w:val="5"/>
            <w:tcBorders>
              <w:top w:val="nil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AB9693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ROOM </w:t>
            </w:r>
          </w:p>
        </w:tc>
        <w:tc>
          <w:tcPr>
            <w:tcW w:w="4296" w:type="dxa"/>
            <w:gridSpan w:val="5"/>
            <w:tcBorders>
              <w:top w:val="nil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606154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ONNEL </w:t>
            </w:r>
          </w:p>
        </w:tc>
      </w:tr>
      <w:tr w:rsidR="00553882" w:rsidRPr="003A6976" w14:paraId="3ED5AEB9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7D15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77A8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49184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F543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D8A1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F8116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FEC2A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3E1F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1CC3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3B53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5AEB9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D1B7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421CA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10FA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19E1A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4B4D0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lu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53882" w:rsidRPr="003A6976" w14:paraId="2A7CC995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CD21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OMSETUP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5736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8501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4715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E112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A484C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73D1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01B1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BF28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3451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2D368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0B57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ECF2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DFE7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8A36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72784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1A4F3204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E1CC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 Vinci (n= 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34C0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939F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13E6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4ADF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81E84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954B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4F28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85E3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40B0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F8B0B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1134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D9C1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98CD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C412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0C98D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</w:tr>
      <w:tr w:rsidR="00553882" w:rsidRPr="003A6976" w14:paraId="544ACCD2" w14:textId="77777777" w:rsidTr="00FE14F4">
        <w:trPr>
          <w:trHeight w:val="300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E7DBF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go (n=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AEE5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747D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CE09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0217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F0F008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52AEA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C1BD6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4CFD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7132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1665A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7AC2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3922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AE16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5C9D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EE0BE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03DE058D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0678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STHESIA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0C50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3FB68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09868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3762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0925C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BA2E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46C2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6DD7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B771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D13E10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BB9A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F2BA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A0DD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1D41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CA227CF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73CF69C6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7921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 Vinci (n= 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B7796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76E1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63AF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1302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A1563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35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5FE4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8083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0D2F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A4086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4A12A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93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A261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464F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280C4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2D70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FF78F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93 </w:t>
            </w:r>
          </w:p>
        </w:tc>
      </w:tr>
      <w:tr w:rsidR="00553882" w:rsidRPr="003A6976" w14:paraId="4296DEDD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9C1E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go (n=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1514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7E2D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627FA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85B7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28CBA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A8C94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FF6C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B61F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97474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25636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42BE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53EE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B9CD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C5A9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6C2A13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24F13D02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0947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PANDPOSITIONING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C33F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2F81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4E81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7C04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7901A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0EF3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59D3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C51F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0861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515A7C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3563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E4CC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51463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BF17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0BDB8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48460A8A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E385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 Vinci (n= 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4276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9D89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7F2A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4AE8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F97F2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F3DC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2C46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48E16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BBB74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D34CB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236B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9DB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06F8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2B0C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B3D6D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</w:tr>
      <w:tr w:rsidR="00553882" w:rsidRPr="003A6976" w14:paraId="774F61E1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F237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go (n=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0096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4D23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0504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3BF2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9835F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A608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6E0A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65CCA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2623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EF821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FAF7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A1CF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5782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E92B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BFFCB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12593598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AEDA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 (total)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CBFE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B6B7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5BC6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A441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9208EF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D7A9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59EF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F6F73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357D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5D640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3AF6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D894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7D70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14C3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E67D13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5D4986D2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9CD1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 Vinci (n= 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D4F56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94C4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FA51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E569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BE131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F209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2F6E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7144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0994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A5950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2417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781D4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C499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F890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07EE3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</w:tr>
      <w:tr w:rsidR="00553882" w:rsidRPr="003A6976" w14:paraId="63722E56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608E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go (n=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0148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068F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8ABF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A1EE4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EFC37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B176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EB75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B8EE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5B35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1D193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E522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2EBA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729C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A956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B26FA8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1E66FA65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87CD3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 Surgery (only console)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96D7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A2F2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F9D7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7F3AF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0C4F2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6399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BC08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4D14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C940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580CF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7192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CE5C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8D46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9084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1E45C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2CBCCAF1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0C32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 Vinci (n= 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B1CB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A3E6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9A52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2979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3DAF4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A1E9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3907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A25B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6647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C98B98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CEF9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FE4C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9436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AFCF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0684F73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</w:tr>
      <w:tr w:rsidR="00553882" w:rsidRPr="003A6976" w14:paraId="714B8915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2430F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go (n=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3898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04CF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5BE3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EB14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22AE5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7A52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8EAE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81F8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EF4D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7245BD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403C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117F6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0F882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A594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8018F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3DCA8A31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6EF7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E TIME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DF71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DB44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9F01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C9C9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3F23F8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3AAE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0102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940E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C8EDF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D20BDB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DA80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2E0D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96875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9392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C36A1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0F26EC99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4415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 Vinci (n= 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C2BC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95F5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A8C6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92D6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B0788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D9DC6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AABFE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4FAE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947C8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B3866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88AA4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B926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CC85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FB2AA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35E88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 </w:t>
            </w:r>
          </w:p>
        </w:tc>
      </w:tr>
      <w:tr w:rsidR="00553882" w:rsidRPr="003A6976" w14:paraId="2C8D5D4F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F63B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go (n=50) </w:t>
            </w:r>
          </w:p>
        </w:tc>
        <w:tc>
          <w:tcPr>
            <w:tcW w:w="86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1AE9C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480E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2A717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0F09B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7B1638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026C1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BA4B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8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BAC59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F82F5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FFECCA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BB78F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DA8F0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6DDAD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2EB33" w14:textId="77777777" w:rsidR="00553882" w:rsidRPr="003A697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E5C39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 </w:t>
            </w:r>
          </w:p>
        </w:tc>
      </w:tr>
      <w:tr w:rsidR="00553882" w:rsidRPr="003A6976" w14:paraId="6430C6CF" w14:textId="77777777" w:rsidTr="00FE14F4">
        <w:trPr>
          <w:trHeight w:val="285"/>
        </w:trPr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1777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FF86D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A474A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DA59F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78009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78062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50266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9E043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D690C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3AAD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D6D11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E0E27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1B400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348EE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19FA4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60D7F" w14:textId="77777777" w:rsidR="00553882" w:rsidRPr="003A697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647711F6" w14:textId="77777777" w:rsidR="00B5747A" w:rsidRPr="00745991" w:rsidRDefault="00B5747A" w:rsidP="00B5747A">
      <w:pPr>
        <w:rPr>
          <w:rFonts w:ascii="Times New Roman" w:hAnsi="Times New Roman" w:cs="Times New Roman"/>
        </w:rPr>
      </w:pPr>
      <w:r w:rsidRPr="00745991">
        <w:rPr>
          <w:rFonts w:ascii="Times New Roman" w:hAnsi="Times New Roman" w:cs="Times New Roman"/>
        </w:rPr>
        <w:t>*P-value from t-test. The results do not vary when using Wilcoxon-Mann-Whitney</w:t>
      </w:r>
    </w:p>
    <w:p w14:paraId="63D6C733" w14:textId="77777777" w:rsidR="00553882" w:rsidRDefault="00553882" w:rsidP="00553882"/>
    <w:p w14:paraId="41A4D91A" w14:textId="77777777" w:rsidR="00553882" w:rsidRDefault="00553882" w:rsidP="00553882"/>
    <w:p w14:paraId="6C2991A9" w14:textId="77777777" w:rsidR="00553882" w:rsidRDefault="00553882" w:rsidP="00553882"/>
    <w:p w14:paraId="11C5EAB9" w14:textId="77777777" w:rsidR="00553882" w:rsidRDefault="00553882" w:rsidP="00553882"/>
    <w:p w14:paraId="70CA6517" w14:textId="77777777" w:rsidR="00553882" w:rsidRDefault="00553882" w:rsidP="00553882"/>
    <w:tbl>
      <w:tblPr>
        <w:tblpPr w:leftFromText="180" w:rightFromText="180" w:vertAnchor="text" w:horzAnchor="margin" w:tblpY="187"/>
        <w:tblW w:w="96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1"/>
        <w:gridCol w:w="1121"/>
        <w:gridCol w:w="612"/>
        <w:gridCol w:w="671"/>
        <w:gridCol w:w="672"/>
        <w:gridCol w:w="679"/>
        <w:gridCol w:w="340"/>
        <w:gridCol w:w="672"/>
        <w:gridCol w:w="672"/>
        <w:gridCol w:w="672"/>
        <w:gridCol w:w="679"/>
        <w:gridCol w:w="340"/>
        <w:gridCol w:w="857"/>
      </w:tblGrid>
      <w:tr w:rsidR="00553882" w:rsidRPr="00933206" w14:paraId="34D8B56C" w14:textId="77777777" w:rsidTr="00FE14F4">
        <w:trPr>
          <w:trHeight w:val="270"/>
        </w:trPr>
        <w:tc>
          <w:tcPr>
            <w:tcW w:w="9638" w:type="dxa"/>
            <w:gridSpan w:val="13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9511CD" w14:textId="1E331EAC" w:rsidR="00553882" w:rsidRPr="00933206" w:rsidRDefault="00553882" w:rsidP="00FE14F4">
            <w:pPr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Table</w:t>
            </w:r>
            <w:r w:rsidRPr="00BE1B68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="00AC2428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 Mean cost</w:t>
            </w:r>
            <w:r w:rsidRPr="00BE1B68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 (€)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BE1B68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of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BE1B68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phases for patient 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undergoing</w:t>
            </w:r>
            <w:r w:rsidRPr="00BE1B68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 xml:space="preserve"> LND</w:t>
            </w:r>
          </w:p>
        </w:tc>
      </w:tr>
      <w:tr w:rsidR="00553882" w:rsidRPr="00933206" w14:paraId="0D8012AA" w14:textId="77777777" w:rsidTr="00FE14F4">
        <w:trPr>
          <w:trHeight w:val="270"/>
        </w:trPr>
        <w:tc>
          <w:tcPr>
            <w:tcW w:w="16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4C2CD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2391E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61D78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5822D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FBC4E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7F2E0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D3C7C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65B54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A9024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87AD7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D41B4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E67B1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CA7DA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933206" w14:paraId="119BBF41" w14:textId="77777777" w:rsidTr="00FE14F4">
        <w:trPr>
          <w:trHeight w:val="27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CDA4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ACTIVITY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C3CD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644B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5C66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9604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CCBA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DB08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851D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A71E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EDDD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E118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3D33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7B15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933206" w14:paraId="5D29D09B" w14:textId="77777777" w:rsidTr="00FE14F4">
        <w:trPr>
          <w:trHeight w:val="27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E64D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C89B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59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33915E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DA VINCI (n =23)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7952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27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A72524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HUGO (n =26)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B490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D406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933206" w14:paraId="7DB77ED9" w14:textId="77777777" w:rsidTr="00FE14F4">
        <w:trPr>
          <w:trHeight w:val="270"/>
        </w:trPr>
        <w:tc>
          <w:tcPr>
            <w:tcW w:w="16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34AFD7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4A834E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D9C03A8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ean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44FFF9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sd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1CD949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in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C89998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ax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B9080D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76BE87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ean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57818C9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sd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B5BA566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in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5E4ED61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max </w:t>
            </w:r>
          </w:p>
        </w:tc>
        <w:tc>
          <w:tcPr>
            <w:tcW w:w="3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738C56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DBA0E0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p.value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933206" w14:paraId="346A1034" w14:textId="77777777" w:rsidTr="00FE14F4">
        <w:trPr>
          <w:trHeight w:val="270"/>
        </w:trPr>
        <w:tc>
          <w:tcPr>
            <w:tcW w:w="279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A43FF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OOMSETUP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F362C" w14:textId="1E501905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69.</w:t>
            </w:r>
            <w:r w:rsidR="00C92C45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E1A16" w14:textId="541ABF0F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9.7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BB19B" w14:textId="726CD455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9.3 </w:t>
            </w:r>
          </w:p>
        </w:tc>
        <w:tc>
          <w:tcPr>
            <w:tcW w:w="6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96B8F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21.1 </w:t>
            </w:r>
          </w:p>
        </w:tc>
        <w:tc>
          <w:tcPr>
            <w:tcW w:w="3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04EA6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62055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07.2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31142" w14:textId="1B944BC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9.</w:t>
            </w:r>
            <w:r w:rsidR="00C92C45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9C32D" w14:textId="6DA4ED66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41.7 </w:t>
            </w:r>
          </w:p>
        </w:tc>
        <w:tc>
          <w:tcPr>
            <w:tcW w:w="6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18A02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08.6 </w:t>
            </w:r>
          </w:p>
        </w:tc>
        <w:tc>
          <w:tcPr>
            <w:tcW w:w="3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867CF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35E6B" w14:textId="7F37C63C" w:rsidR="00553882" w:rsidRPr="00933206" w:rsidRDefault="00A61E36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</w:t>
            </w:r>
            <w:r w:rsidR="00553882"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553882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553882"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001 </w:t>
            </w:r>
          </w:p>
        </w:tc>
      </w:tr>
      <w:tr w:rsidR="00553882" w:rsidRPr="00933206" w14:paraId="093B437A" w14:textId="77777777" w:rsidTr="00FE14F4">
        <w:trPr>
          <w:trHeight w:val="270"/>
        </w:trPr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C72DB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NESTHESIA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F1ED6" w14:textId="26450C5F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40.8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EEB6F" w14:textId="41F85F78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01.4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AC62F" w14:textId="14288B18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82.9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1D024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513.1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AD178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29AA6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23.1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392AA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06.3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E8516" w14:textId="27E3EA6C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1.6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46440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426.6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6BB20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5863A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5542 </w:t>
            </w:r>
          </w:p>
        </w:tc>
      </w:tr>
      <w:tr w:rsidR="00553882" w:rsidRPr="00933206" w14:paraId="0E656F00" w14:textId="77777777" w:rsidTr="00FE14F4">
        <w:trPr>
          <w:trHeight w:val="270"/>
        </w:trPr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86215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REPANDPOSITIONING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79367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49.9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E8CBD" w14:textId="28CDF38A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88.</w:t>
            </w:r>
            <w:r w:rsidR="00C92C45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A22F4" w14:textId="707358F4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92.7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B9A86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538.6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3BCC7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DFDAC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14.2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9B875" w14:textId="691363AE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62.</w:t>
            </w:r>
            <w:r w:rsidR="00C92C45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6157B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28.3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2D345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60.3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FD1C4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EFB8F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047 </w:t>
            </w:r>
          </w:p>
        </w:tc>
      </w:tr>
      <w:tr w:rsidR="00553882" w:rsidRPr="00933206" w14:paraId="2B1C5362" w14:textId="77777777" w:rsidTr="00FE14F4">
        <w:trPr>
          <w:trHeight w:val="270"/>
        </w:trPr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00281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URGERY (total)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CEED8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,457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3C875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67.3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E113D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,029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817D1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,130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691C8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36BDE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,763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DDEB0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92.1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50B3D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987.1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CDC07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,607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1F394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A31FC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029 </w:t>
            </w:r>
          </w:p>
        </w:tc>
      </w:tr>
      <w:tr w:rsidR="00553882" w:rsidRPr="00933206" w14:paraId="75EE3571" w14:textId="77777777" w:rsidTr="00FE14F4">
        <w:trPr>
          <w:trHeight w:val="270"/>
        </w:trPr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7B156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      Surgery( only console)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B2F2C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,339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D796F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65.5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877FC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939.4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FBE2A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,064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F0CE7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EC3DF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,669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D2690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97.1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D595F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900.5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A8368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,547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FE3DA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50F70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015 </w:t>
            </w:r>
          </w:p>
        </w:tc>
      </w:tr>
      <w:tr w:rsidR="00553882" w:rsidRPr="00933206" w14:paraId="74E97F1D" w14:textId="77777777" w:rsidTr="00FE14F4">
        <w:trPr>
          <w:trHeight w:val="27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536B2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b/>
                <w:bCs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LND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0343C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0DF61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460.3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65033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54.2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F84B3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87.9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2AE82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776.0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D5EC9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A0948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484.4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2D4D7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01.8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C1318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33.7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57B7F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,004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FBA0A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0D1B3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6438 </w:t>
            </w:r>
          </w:p>
        </w:tc>
      </w:tr>
      <w:tr w:rsidR="00553882" w:rsidRPr="00933206" w14:paraId="2021F437" w14:textId="77777777" w:rsidTr="00FE14F4">
        <w:trPr>
          <w:trHeight w:val="270"/>
        </w:trPr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E797D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ASE TIME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79749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,917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3B46B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06.9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D521A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,356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37222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,544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E4F28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F6BFA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2,307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E235E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92.5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FCD47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,676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2E7A6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,320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D9064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911EF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004 </w:t>
            </w:r>
          </w:p>
        </w:tc>
      </w:tr>
      <w:tr w:rsidR="00553882" w:rsidRPr="00933206" w14:paraId="203D5723" w14:textId="77777777" w:rsidTr="00FE14F4">
        <w:trPr>
          <w:trHeight w:val="270"/>
        </w:trPr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29528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OTAL COST PER OPERATION</w:t>
            </w: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0FBB1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5,415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49F2E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06.9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B4E14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4,854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F08BD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6,042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F32B1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8B034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,893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C9722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92.5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E9778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3,262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59F34" w14:textId="77777777" w:rsidR="00553882" w:rsidRPr="00933206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4,906 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941BF" w14:textId="77777777" w:rsidR="00553882" w:rsidRPr="00933206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33206">
              <w:rPr>
                <w:rFonts w:ascii="Aptos" w:eastAsia="Times New Roman" w:hAnsi="Aptos" w:cs="Segoe UI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BE42C" w14:textId="19BCF811" w:rsidR="00553882" w:rsidRPr="00933206" w:rsidRDefault="00A61E36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A697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</w:t>
            </w:r>
            <w:r w:rsidR="00553882" w:rsidRPr="00933206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553882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553882" w:rsidRPr="00BE1B68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000</w:t>
            </w:r>
            <w:r w:rsidR="00553882">
              <w:rPr>
                <w:rFonts w:ascii="Aptos Narrow" w:eastAsia="Times New Roman" w:hAnsi="Aptos Narrow" w:cs="Segoe UI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</w:tbl>
    <w:p w14:paraId="6C4491D5" w14:textId="77777777" w:rsidR="00553882" w:rsidRDefault="00553882" w:rsidP="00553882"/>
    <w:p w14:paraId="1D9B9A75" w14:textId="77777777" w:rsidR="00553882" w:rsidRDefault="00553882" w:rsidP="00553882"/>
    <w:p w14:paraId="75813A91" w14:textId="77777777" w:rsidR="00553882" w:rsidRDefault="00553882" w:rsidP="00553882"/>
    <w:p w14:paraId="79B0B220" w14:textId="77777777" w:rsidR="00553882" w:rsidRDefault="00553882" w:rsidP="00553882"/>
    <w:p w14:paraId="0AAE73BC" w14:textId="77777777" w:rsidR="00553882" w:rsidRDefault="00553882" w:rsidP="00553882"/>
    <w:p w14:paraId="619A9B62" w14:textId="77777777" w:rsidR="00553882" w:rsidRDefault="00553882" w:rsidP="00553882"/>
    <w:p w14:paraId="0347DF43" w14:textId="77777777" w:rsidR="00553882" w:rsidRDefault="00553882" w:rsidP="00553882"/>
    <w:p w14:paraId="774CCCF3" w14:textId="77777777" w:rsidR="00553882" w:rsidRPr="00BE1B68" w:rsidRDefault="00553882" w:rsidP="00553882"/>
    <w:p w14:paraId="585F8EA6" w14:textId="77777777" w:rsidR="00553882" w:rsidRDefault="00553882" w:rsidP="00553882"/>
    <w:p w14:paraId="4D86F7C6" w14:textId="77777777" w:rsidR="006B4E17" w:rsidRDefault="006B4E17" w:rsidP="00B5747A">
      <w:pPr>
        <w:rPr>
          <w:rFonts w:ascii="Times New Roman" w:hAnsi="Times New Roman" w:cs="Times New Roman"/>
        </w:rPr>
      </w:pPr>
    </w:p>
    <w:p w14:paraId="390B72A9" w14:textId="163A16BC" w:rsidR="00B5747A" w:rsidRPr="00745991" w:rsidRDefault="00B5747A" w:rsidP="00B5747A">
      <w:pPr>
        <w:rPr>
          <w:rFonts w:ascii="Times New Roman" w:hAnsi="Times New Roman" w:cs="Times New Roman"/>
        </w:rPr>
      </w:pPr>
      <w:bookmarkStart w:id="1" w:name="_GoBack"/>
      <w:bookmarkEnd w:id="1"/>
      <w:r w:rsidRPr="00745991">
        <w:rPr>
          <w:rFonts w:ascii="Times New Roman" w:hAnsi="Times New Roman" w:cs="Times New Roman"/>
        </w:rPr>
        <w:t>*P-value from t-test. The results do not vary when using Wilcoxon-Mann-Whitney</w:t>
      </w:r>
    </w:p>
    <w:p w14:paraId="735360B2" w14:textId="77777777" w:rsidR="00553882" w:rsidRDefault="00553882" w:rsidP="00553882"/>
    <w:p w14:paraId="60B1806D" w14:textId="77777777" w:rsidR="00553882" w:rsidRDefault="00553882" w:rsidP="00553882"/>
    <w:p w14:paraId="1498C7DE" w14:textId="77777777" w:rsidR="00553882" w:rsidRDefault="00553882" w:rsidP="00553882"/>
    <w:p w14:paraId="44384333" w14:textId="77777777" w:rsidR="00553882" w:rsidRDefault="00553882" w:rsidP="00553882"/>
    <w:p w14:paraId="3D76D42B" w14:textId="77777777" w:rsidR="00553882" w:rsidRDefault="00553882" w:rsidP="00553882"/>
    <w:p w14:paraId="12B64AE5" w14:textId="77777777" w:rsidR="00553882" w:rsidRDefault="00553882" w:rsidP="00553882"/>
    <w:p w14:paraId="179E7C1F" w14:textId="77777777" w:rsidR="002863E1" w:rsidRDefault="002863E1" w:rsidP="00553882"/>
    <w:p w14:paraId="18474CE2" w14:textId="77777777" w:rsidR="002863E1" w:rsidRDefault="002863E1" w:rsidP="00553882"/>
    <w:p w14:paraId="4B0F1F6C" w14:textId="77777777" w:rsidR="002863E1" w:rsidRDefault="002863E1" w:rsidP="00553882"/>
    <w:p w14:paraId="7663DB6D" w14:textId="0658704A" w:rsidR="00553882" w:rsidRDefault="00553882" w:rsidP="00553882">
      <w:r>
        <w:t xml:space="preserve">Table </w:t>
      </w:r>
      <w:r w:rsidR="00AC2428">
        <w:t>5</w:t>
      </w:r>
      <w:r>
        <w:t>. Variation of DV-RARP cost based on rental fee and kit changes</w:t>
      </w:r>
      <w:r w:rsidR="00B5747A">
        <w:t>.</w:t>
      </w:r>
      <w:r w:rsidR="00B5747A" w:rsidRPr="00B5747A">
        <w:t xml:space="preserve"> </w:t>
      </w:r>
      <w:r w:rsidR="00B5747A">
        <w:t>The red square indicates the highest cost for the procedure. The green square the lowest.</w:t>
      </w:r>
    </w:p>
    <w:tbl>
      <w:tblPr>
        <w:tblW w:w="11991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1072"/>
        <w:gridCol w:w="1289"/>
        <w:gridCol w:w="1737"/>
        <w:gridCol w:w="1289"/>
        <w:gridCol w:w="1293"/>
        <w:gridCol w:w="1289"/>
        <w:gridCol w:w="1488"/>
        <w:gridCol w:w="1289"/>
      </w:tblGrid>
      <w:tr w:rsidR="00553882" w:rsidRPr="00EE4B63" w14:paraId="4A571BD3" w14:textId="77777777" w:rsidTr="00FE14F4">
        <w:trPr>
          <w:trHeight w:val="46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D330" w14:textId="77777777" w:rsidR="00553882" w:rsidRPr="00EE4B63" w:rsidRDefault="00553882" w:rsidP="00FE14F4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E3DC89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Arial" w:eastAsia="Times New Roman" w:hAnsi="Arial" w:cs="Arial"/>
                <w:color w:val="FFFFFF"/>
                <w:kern w:val="0"/>
                <w:sz w:val="36"/>
                <w:szCs w:val="36"/>
                <w:lang w:eastAsia="en-GB"/>
                <w14:ligatures w14:val="none"/>
              </w:rPr>
              <w:t> </w:t>
            </w:r>
            <w:r w:rsidRPr="00EE4B63"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  <w:t> </w:t>
            </w:r>
          </w:p>
        </w:tc>
        <w:tc>
          <w:tcPr>
            <w:tcW w:w="9674" w:type="dxa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6905699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TION OF DA VICNCI'S RENTAL FEE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EE4B63" w14:paraId="2998BCB6" w14:textId="77777777" w:rsidTr="00FE14F4">
        <w:trPr>
          <w:trHeight w:val="465"/>
        </w:trPr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AD34B3E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Arial" w:eastAsia="Times New Roman" w:hAnsi="Arial" w:cs="Arial"/>
                <w:color w:val="FFFFFF"/>
                <w:kern w:val="0"/>
                <w:sz w:val="36"/>
                <w:szCs w:val="36"/>
                <w:lang w:eastAsia="en-GB"/>
                <w14:ligatures w14:val="none"/>
              </w:rPr>
              <w:t> </w:t>
            </w:r>
            <w:r w:rsidRPr="00EE4B63"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6FA37F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  <w:t> 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28426357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15E9BB34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42BF6F04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4512BDF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7B0EEB45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0664B2E7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602FECB5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EE4B63" w14:paraId="66060577" w14:textId="77777777" w:rsidTr="00FE14F4">
        <w:trPr>
          <w:trHeight w:val="870"/>
        </w:trPr>
        <w:tc>
          <w:tcPr>
            <w:tcW w:w="12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8C6D9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TION OF DA VINCI'S KIT COST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1D55A4D5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A14AD4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9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 €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C0A3D9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95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85A86FC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99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 €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F95280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,0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8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DEFA5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6,064.37 €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37204C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6,099.75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0000"/>
            <w:vAlign w:val="center"/>
            <w:hideMark/>
          </w:tcPr>
          <w:p w14:paraId="5CDEAFA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6,135.14 €</w:t>
            </w:r>
          </w:p>
        </w:tc>
      </w:tr>
      <w:tr w:rsidR="00553882" w:rsidRPr="00EE4B63" w14:paraId="7E747365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0C97FA" w14:textId="77777777" w:rsidR="00553882" w:rsidRPr="00EE4B63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4E2EFAF5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5E5820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5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 €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67BCA2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60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BC7A2E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6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 €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A7FCC5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67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98E50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7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 €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B977172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74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E800D3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78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 €</w:t>
            </w:r>
          </w:p>
        </w:tc>
      </w:tr>
      <w:tr w:rsidR="00553882" w:rsidRPr="00EE4B63" w14:paraId="2CAE77B2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7BD43D" w14:textId="77777777" w:rsidR="00553882" w:rsidRPr="00EE4B63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2D8A0D64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307804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2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€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78FE40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25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BEE46C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29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3 €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4DD0C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3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4F88C9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36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 €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E3F51B9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4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9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2F03B8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4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 €</w:t>
            </w:r>
          </w:p>
        </w:tc>
      </w:tr>
      <w:tr w:rsidR="00553882" w:rsidRPr="00EE4B63" w14:paraId="6524C664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32B6F0" w14:textId="77777777" w:rsidR="00553882" w:rsidRPr="00EE4B63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center"/>
            <w:hideMark/>
          </w:tcPr>
          <w:p w14:paraId="00A0F5C6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016593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8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 €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A29E87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90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A89C74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9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 €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86C7D6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97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AD3156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0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 €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4A8CD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0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0A7485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,08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 €</w:t>
            </w:r>
          </w:p>
        </w:tc>
      </w:tr>
      <w:tr w:rsidR="00553882" w:rsidRPr="00EE4B63" w14:paraId="079AE427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DBCD62" w14:textId="77777777" w:rsidR="00553882" w:rsidRPr="00EE4B63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61630762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1F3230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5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 €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AD53161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55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D43D31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5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 €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3C4A4E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6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FB7371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6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5 €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889F7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7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5AD49A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7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 €</w:t>
            </w:r>
          </w:p>
        </w:tc>
      </w:tr>
      <w:tr w:rsidR="00553882" w:rsidRPr="00EE4B63" w14:paraId="6E891127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2F553A" w14:textId="77777777" w:rsidR="00553882" w:rsidRPr="00EE4B63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1EE58098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582F79F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1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 €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6275A3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20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5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47D71E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2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 €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1458C4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27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3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9E19E5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3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 €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6540CA2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3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1755D4C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38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 €</w:t>
            </w:r>
          </w:p>
        </w:tc>
      </w:tr>
      <w:tr w:rsidR="00553882" w:rsidRPr="00EE4B63" w14:paraId="48F0DEE0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63ECF2" w14:textId="77777777" w:rsidR="00553882" w:rsidRPr="00EE4B63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0CECE"/>
            <w:vAlign w:val="bottom"/>
            <w:hideMark/>
          </w:tcPr>
          <w:p w14:paraId="6385C96B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0%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B050"/>
            <w:vAlign w:val="center"/>
            <w:hideMark/>
          </w:tcPr>
          <w:p w14:paraId="1E8CEEFB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8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 €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B8D63F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85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FFF82B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8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 €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E055D3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93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494F14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9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 €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6B7A6C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0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 €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445801" w14:textId="77777777" w:rsidR="00553882" w:rsidRPr="00EE4B63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0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EE4B6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€</w:t>
            </w:r>
          </w:p>
        </w:tc>
      </w:tr>
    </w:tbl>
    <w:p w14:paraId="5BA32046" w14:textId="77777777" w:rsidR="00553882" w:rsidRDefault="00553882" w:rsidP="00553882"/>
    <w:p w14:paraId="1C1A02A9" w14:textId="77777777" w:rsidR="00553882" w:rsidRDefault="00553882" w:rsidP="00553882"/>
    <w:p w14:paraId="2CE4D015" w14:textId="77777777" w:rsidR="00553882" w:rsidRDefault="00553882" w:rsidP="00553882"/>
    <w:p w14:paraId="610F826E" w14:textId="77777777" w:rsidR="00553882" w:rsidRDefault="00553882" w:rsidP="00553882"/>
    <w:p w14:paraId="76A3D11D" w14:textId="50931054" w:rsidR="00553882" w:rsidRDefault="00553882" w:rsidP="00553882">
      <w:r>
        <w:t xml:space="preserve">Table </w:t>
      </w:r>
      <w:r w:rsidR="00AC2428">
        <w:t>6</w:t>
      </w:r>
      <w:r>
        <w:t>. Variation of H-RARP cost based on rental fee and kit changes</w:t>
      </w:r>
      <w:r w:rsidR="00B5747A">
        <w:t>. The red square indicates the highest cost for the procedure. The green square the lowest.</w:t>
      </w:r>
    </w:p>
    <w:tbl>
      <w:tblPr>
        <w:tblW w:w="1218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5"/>
        <w:gridCol w:w="1080"/>
        <w:gridCol w:w="1488"/>
        <w:gridCol w:w="1339"/>
        <w:gridCol w:w="1339"/>
        <w:gridCol w:w="1741"/>
        <w:gridCol w:w="1339"/>
        <w:gridCol w:w="1339"/>
        <w:gridCol w:w="1273"/>
      </w:tblGrid>
      <w:tr w:rsidR="00553882" w:rsidRPr="0039107B" w14:paraId="28B3C3DF" w14:textId="77777777" w:rsidTr="00FE14F4">
        <w:trPr>
          <w:trHeight w:val="465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45AB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Arial" w:eastAsia="Times New Roman" w:hAnsi="Arial" w:cs="Arial"/>
                <w:color w:val="FFFFFF"/>
                <w:kern w:val="0"/>
                <w:sz w:val="36"/>
                <w:szCs w:val="36"/>
                <w:lang w:eastAsia="en-GB"/>
                <w14:ligatures w14:val="none"/>
              </w:rPr>
              <w:t> </w:t>
            </w:r>
            <w:r w:rsidRPr="0039107B"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F559D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Arial" w:eastAsia="Times New Roman" w:hAnsi="Arial" w:cs="Arial"/>
                <w:color w:val="FFFFFF"/>
                <w:kern w:val="0"/>
                <w:sz w:val="36"/>
                <w:szCs w:val="36"/>
                <w:lang w:eastAsia="en-GB"/>
                <w14:ligatures w14:val="none"/>
              </w:rPr>
              <w:t> </w:t>
            </w:r>
            <w:r w:rsidRPr="0039107B"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  <w:t> </w:t>
            </w:r>
          </w:p>
        </w:tc>
        <w:tc>
          <w:tcPr>
            <w:tcW w:w="9858" w:type="dxa"/>
            <w:gridSpan w:val="7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42D1E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TION OF HUGO'S RENTAL FEE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39107B" w14:paraId="032FC7EA" w14:textId="77777777" w:rsidTr="00FE14F4">
        <w:trPr>
          <w:trHeight w:val="585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E121D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Arial" w:eastAsia="Times New Roman" w:hAnsi="Arial" w:cs="Arial"/>
                <w:color w:val="FFFFFF"/>
                <w:kern w:val="0"/>
                <w:sz w:val="36"/>
                <w:szCs w:val="36"/>
                <w:lang w:eastAsia="en-GB"/>
                <w14:ligatures w14:val="none"/>
              </w:rPr>
              <w:t> </w:t>
            </w:r>
            <w:r w:rsidRPr="0039107B"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99CAF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Arial" w:eastAsia="Times New Roman" w:hAnsi="Arial" w:cs="Arial"/>
                <w:color w:val="FFFFFF"/>
                <w:kern w:val="0"/>
                <w:sz w:val="36"/>
                <w:szCs w:val="36"/>
                <w:lang w:eastAsia="en-GB"/>
                <w14:ligatures w14:val="none"/>
              </w:rPr>
              <w:t> </w:t>
            </w:r>
            <w:r w:rsidRPr="0039107B"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  <w:hideMark/>
          </w:tcPr>
          <w:p w14:paraId="6BBC9740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3D035C80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45006F3E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3CB88812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0E48FF9F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21832B83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402915A2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553882" w:rsidRPr="0039107B" w14:paraId="419EFA56" w14:textId="77777777" w:rsidTr="00FE14F4">
        <w:trPr>
          <w:trHeight w:val="870"/>
        </w:trPr>
        <w:tc>
          <w:tcPr>
            <w:tcW w:w="1245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150A3D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ATION OF HUGO'S KIT COST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000000"/>
              <w:right w:val="single" w:sz="4" w:space="0" w:color="auto"/>
            </w:tcBorders>
            <w:shd w:val="clear" w:color="auto" w:fill="BFBFBF"/>
            <w:vAlign w:val="bottom"/>
            <w:hideMark/>
          </w:tcPr>
          <w:p w14:paraId="5136A2C6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0F63E4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82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77F320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8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B6EF8A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93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 €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103D99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9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1806D3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04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8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CAAA3D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0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 €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0000"/>
            <w:vAlign w:val="center"/>
            <w:hideMark/>
          </w:tcPr>
          <w:p w14:paraId="51F1BAFA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,1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€</w:t>
            </w:r>
          </w:p>
        </w:tc>
      </w:tr>
      <w:tr w:rsidR="00553882" w:rsidRPr="0039107B" w14:paraId="5EAE8B18" w14:textId="77777777" w:rsidTr="00FE14F4">
        <w:trPr>
          <w:trHeight w:val="870"/>
        </w:trPr>
        <w:tc>
          <w:tcPr>
            <w:tcW w:w="1245" w:type="dxa"/>
            <w:vMerge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F69634" w14:textId="77777777" w:rsidR="00553882" w:rsidRPr="0039107B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  <w:hideMark/>
          </w:tcPr>
          <w:p w14:paraId="30ECFE04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D9B0FA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66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673246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7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007DE6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77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 €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EAAB90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8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C45FF8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88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A290D3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9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2 €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9ABF6D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98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 €</w:t>
            </w:r>
          </w:p>
        </w:tc>
      </w:tr>
      <w:tr w:rsidR="00553882" w:rsidRPr="0039107B" w14:paraId="59A8526A" w14:textId="77777777" w:rsidTr="00FE14F4">
        <w:trPr>
          <w:trHeight w:val="870"/>
        </w:trPr>
        <w:tc>
          <w:tcPr>
            <w:tcW w:w="1245" w:type="dxa"/>
            <w:vMerge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1AF108" w14:textId="77777777" w:rsidR="00553882" w:rsidRPr="0039107B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499DAD87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16E3EB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50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3279FA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56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7E29DC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6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 €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18C60B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6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9728E34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72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C6449E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77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 €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435889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83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 €</w:t>
            </w:r>
          </w:p>
        </w:tc>
      </w:tr>
      <w:tr w:rsidR="00553882" w:rsidRPr="0039107B" w14:paraId="751DBF3A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6E93C3" w14:textId="77777777" w:rsidR="00553882" w:rsidRPr="0039107B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12275EDC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B6EC82F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35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40277A2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40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B46368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45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 €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5679A6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5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85D296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5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EC92F1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6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 €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CE0835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6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€</w:t>
            </w:r>
          </w:p>
        </w:tc>
      </w:tr>
      <w:tr w:rsidR="00553882" w:rsidRPr="0039107B" w14:paraId="638FDAAC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3E1C71" w14:textId="77777777" w:rsidR="00553882" w:rsidRPr="0039107B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16D5E502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6BF3BEB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19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16A7712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24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6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66B911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29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 €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BD69E9C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35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8FB3EC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40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8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F611C4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4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 €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146C6A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5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 €</w:t>
            </w:r>
          </w:p>
        </w:tc>
      </w:tr>
      <w:tr w:rsidR="00553882" w:rsidRPr="0039107B" w14:paraId="4BD6F40F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C4F338" w14:textId="77777777" w:rsidR="00553882" w:rsidRPr="0039107B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3EB3730D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518D0C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0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9CB83D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0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54BC73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14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0 €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CE5BC5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1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A38628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2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8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5E9474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3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 €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7223E0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35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 €</w:t>
            </w:r>
          </w:p>
        </w:tc>
      </w:tr>
      <w:tr w:rsidR="00553882" w:rsidRPr="0039107B" w14:paraId="7B745C9C" w14:textId="77777777" w:rsidTr="00FE14F4">
        <w:trPr>
          <w:trHeight w:val="870"/>
        </w:trPr>
        <w:tc>
          <w:tcPr>
            <w:tcW w:w="12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5DB952" w14:textId="77777777" w:rsidR="00553882" w:rsidRPr="0039107B" w:rsidRDefault="00553882" w:rsidP="00FE14F4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FBFBF"/>
            <w:vAlign w:val="bottom"/>
            <w:hideMark/>
          </w:tcPr>
          <w:p w14:paraId="769B3868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0%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00B050"/>
            <w:vAlign w:val="center"/>
            <w:hideMark/>
          </w:tcPr>
          <w:p w14:paraId="3BCFE1C5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87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15234D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9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F8078F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98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 €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046B078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0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ECDC49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08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 €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3CBBD8E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1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2 €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A33ACAF" w14:textId="77777777" w:rsidR="00553882" w:rsidRPr="0039107B" w:rsidRDefault="00553882" w:rsidP="00FE14F4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,1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Pr="00391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 €</w:t>
            </w:r>
          </w:p>
        </w:tc>
      </w:tr>
    </w:tbl>
    <w:p w14:paraId="3A11BEDD" w14:textId="77777777" w:rsidR="00553882" w:rsidRDefault="00553882" w:rsidP="00553882"/>
    <w:p w14:paraId="62A8D87E" w14:textId="77777777" w:rsidR="00553882" w:rsidRDefault="00553882"/>
    <w:sectPr w:rsidR="00553882" w:rsidSect="0055388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FF0039" w14:textId="77777777" w:rsidR="009B65A0" w:rsidRDefault="009B65A0" w:rsidP="002863E1">
      <w:pPr>
        <w:spacing w:after="0" w:line="240" w:lineRule="auto"/>
      </w:pPr>
      <w:r>
        <w:separator/>
      </w:r>
    </w:p>
  </w:endnote>
  <w:endnote w:type="continuationSeparator" w:id="0">
    <w:p w14:paraId="1E047FE3" w14:textId="77777777" w:rsidR="009B65A0" w:rsidRDefault="009B65A0" w:rsidP="00286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75B9E8" w14:textId="77777777" w:rsidR="009B65A0" w:rsidRDefault="009B65A0" w:rsidP="002863E1">
      <w:pPr>
        <w:spacing w:after="0" w:line="240" w:lineRule="auto"/>
      </w:pPr>
      <w:r>
        <w:separator/>
      </w:r>
    </w:p>
  </w:footnote>
  <w:footnote w:type="continuationSeparator" w:id="0">
    <w:p w14:paraId="61A8FAF6" w14:textId="77777777" w:rsidR="009B65A0" w:rsidRDefault="009B65A0" w:rsidP="00286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882"/>
    <w:rsid w:val="000149F2"/>
    <w:rsid w:val="002863E1"/>
    <w:rsid w:val="0028755D"/>
    <w:rsid w:val="00291532"/>
    <w:rsid w:val="00315E55"/>
    <w:rsid w:val="0032502D"/>
    <w:rsid w:val="0035735B"/>
    <w:rsid w:val="003F5719"/>
    <w:rsid w:val="004F75D7"/>
    <w:rsid w:val="00511999"/>
    <w:rsid w:val="0052561C"/>
    <w:rsid w:val="0053652E"/>
    <w:rsid w:val="00553882"/>
    <w:rsid w:val="006530AB"/>
    <w:rsid w:val="00685E70"/>
    <w:rsid w:val="006B4E17"/>
    <w:rsid w:val="00742A1F"/>
    <w:rsid w:val="00922CB1"/>
    <w:rsid w:val="009B65A0"/>
    <w:rsid w:val="00A61E36"/>
    <w:rsid w:val="00AC2428"/>
    <w:rsid w:val="00B5747A"/>
    <w:rsid w:val="00C92C45"/>
    <w:rsid w:val="00CA7781"/>
    <w:rsid w:val="00CF5D6F"/>
    <w:rsid w:val="00D35860"/>
    <w:rsid w:val="00EE6BB7"/>
    <w:rsid w:val="00F86205"/>
    <w:rsid w:val="00FC7876"/>
    <w:rsid w:val="09940BB2"/>
    <w:rsid w:val="258A9DB3"/>
    <w:rsid w:val="37EBF328"/>
    <w:rsid w:val="3AACB538"/>
    <w:rsid w:val="42497DD4"/>
    <w:rsid w:val="7513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8B2F55"/>
  <w15:chartTrackingRefBased/>
  <w15:docId w15:val="{23E5882F-05A5-4943-95B4-0B281E4AE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882"/>
  </w:style>
  <w:style w:type="paragraph" w:styleId="Heading1">
    <w:name w:val="heading 1"/>
    <w:basedOn w:val="Normal"/>
    <w:next w:val="Normal"/>
    <w:link w:val="Heading1Char"/>
    <w:uiPriority w:val="9"/>
    <w:qFormat/>
    <w:rsid w:val="00553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8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8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8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8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8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8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8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8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3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88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53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53882"/>
  </w:style>
  <w:style w:type="character" w:customStyle="1" w:styleId="eop">
    <w:name w:val="eop"/>
    <w:basedOn w:val="DefaultParagraphFont"/>
    <w:rsid w:val="00553882"/>
  </w:style>
  <w:style w:type="character" w:customStyle="1" w:styleId="spellingerror">
    <w:name w:val="spellingerror"/>
    <w:basedOn w:val="DefaultParagraphFont"/>
    <w:rsid w:val="00553882"/>
  </w:style>
  <w:style w:type="character" w:customStyle="1" w:styleId="contextualspellingandgrammarerror">
    <w:name w:val="contextualspellingandgrammarerror"/>
    <w:basedOn w:val="DefaultParagraphFont"/>
    <w:rsid w:val="00553882"/>
  </w:style>
  <w:style w:type="paragraph" w:styleId="Header">
    <w:name w:val="header"/>
    <w:basedOn w:val="Normal"/>
    <w:link w:val="HeaderChar"/>
    <w:uiPriority w:val="99"/>
    <w:unhideWhenUsed/>
    <w:rsid w:val="002863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3E1"/>
  </w:style>
  <w:style w:type="paragraph" w:styleId="Footer">
    <w:name w:val="footer"/>
    <w:basedOn w:val="Normal"/>
    <w:link w:val="FooterChar"/>
    <w:uiPriority w:val="99"/>
    <w:unhideWhenUsed/>
    <w:rsid w:val="002863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3E1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51</Words>
  <Characters>682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Maistri</dc:creator>
  <cp:keywords/>
  <dc:description/>
  <cp:lastModifiedBy>Rizza Torino</cp:lastModifiedBy>
  <cp:revision>3</cp:revision>
  <dcterms:created xsi:type="dcterms:W3CDTF">2025-03-22T06:07:00Z</dcterms:created>
  <dcterms:modified xsi:type="dcterms:W3CDTF">2025-03-22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f37864-e9e2-4cdd-bd2b-2736f20929b9</vt:lpwstr>
  </property>
</Properties>
</file>